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5CE" w:rsidRPr="000D722F" w:rsidRDefault="0018624D" w:rsidP="002E35CE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4"/>
          <w:shd w:val="clear" w:color="auto" w:fill="FFFFFF"/>
        </w:rPr>
        <w:t xml:space="preserve">Supplementary </w:t>
      </w:r>
      <w:bookmarkStart w:id="0" w:name="_GoBack"/>
      <w:bookmarkEnd w:id="0"/>
      <w:r w:rsidR="002E35CE" w:rsidRPr="000D722F">
        <w:rPr>
          <w:rFonts w:ascii="Times New Roman" w:hAnsi="Times New Roman" w:cs="Times New Roman"/>
          <w:b/>
          <w:szCs w:val="24"/>
          <w:shd w:val="clear" w:color="auto" w:fill="FFFFFF"/>
        </w:rPr>
        <w:t xml:space="preserve">Table 1 </w:t>
      </w:r>
      <w:r w:rsidR="002E35CE" w:rsidRPr="000D722F">
        <w:rPr>
          <w:rFonts w:ascii="Times New Roman" w:hAnsi="Times New Roman" w:cs="Times New Roman"/>
        </w:rPr>
        <w:t xml:space="preserve">Optimized transitions and collision energy for UHPLC-MS/MS quantification </w:t>
      </w:r>
      <w:r w:rsidR="002E35CE">
        <w:rPr>
          <w:rFonts w:ascii="Times New Roman" w:hAnsi="Times New Roman" w:cs="Times New Roman"/>
        </w:rPr>
        <w:t>of</w:t>
      </w:r>
      <w:r w:rsidR="002E35CE" w:rsidRPr="000D722F">
        <w:rPr>
          <w:rFonts w:ascii="Times New Roman" w:hAnsi="Times New Roman" w:cs="Times New Roman"/>
        </w:rPr>
        <w:t xml:space="preserve"> human milk gangliosid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E35CE" w:rsidRPr="000D722F" w:rsidTr="003951F1">
        <w:trPr>
          <w:tblHeader/>
          <w:jc w:val="center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proofErr w:type="spellStart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Transition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Gangliosid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proofErr w:type="spellStart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Collision</w:t>
            </w:r>
            <w:proofErr w:type="spellEnd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  <w:t xml:space="preserve"> </w:t>
            </w:r>
            <w:proofErr w:type="spellStart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energy</w:t>
            </w:r>
            <w:proofErr w:type="spellEnd"/>
          </w:p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(V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proofErr w:type="spellStart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Retention</w:t>
            </w:r>
            <w:proofErr w:type="spellEnd"/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 xml:space="preserve"> time</w:t>
            </w:r>
          </w:p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b/>
                <w:color w:val="111212"/>
                <w:sz w:val="22"/>
                <w:szCs w:val="24"/>
              </w:rPr>
              <w:t>(min)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23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2:1)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53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37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3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0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64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51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4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7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65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5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2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8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79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6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3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96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93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7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4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07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07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8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4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2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21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39:1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5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3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35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40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6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38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49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41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48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63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42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7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63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277.7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M3 (d43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8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71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06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2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8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42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13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3:1)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8</w:t>
            </w:r>
          </w:p>
        </w:tc>
        <w:tc>
          <w:tcPr>
            <w:tcW w:w="2129" w:type="dxa"/>
            <w:tcBorders>
              <w:top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53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20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4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62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27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5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0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73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34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6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8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41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7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.94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48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8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2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06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55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39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3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16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62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40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3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26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69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41:1)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3</w:t>
            </w:r>
          </w:p>
        </w:tc>
        <w:tc>
          <w:tcPr>
            <w:tcW w:w="2129" w:type="dxa"/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35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76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42:1)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4</w:t>
            </w:r>
          </w:p>
        </w:tc>
        <w:tc>
          <w:tcPr>
            <w:tcW w:w="2129" w:type="dxa"/>
            <w:tcBorders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44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left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783.9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GD3 (d43:1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35</w:t>
            </w:r>
          </w:p>
        </w:tc>
        <w:tc>
          <w:tcPr>
            <w:tcW w:w="2129" w:type="dxa"/>
            <w:tcBorders>
              <w:top w:val="nil"/>
              <w:bottom w:val="nil"/>
              <w:right w:val="nil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52</w:t>
            </w:r>
          </w:p>
        </w:tc>
      </w:tr>
      <w:tr w:rsidR="002E35CE" w:rsidRPr="000D722F" w:rsidTr="003951F1">
        <w:trPr>
          <w:jc w:val="center"/>
        </w:trPr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1183.3</w:t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sym w:font="Wingdings" w:char="F0E0"/>
            </w: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90.1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proofErr w:type="spellStart"/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Internal</w:t>
            </w:r>
            <w:proofErr w:type="spellEnd"/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 xml:space="preserve"> standard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55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vAlign w:val="center"/>
          </w:tcPr>
          <w:p w:rsidR="002E35CE" w:rsidRPr="000D722F" w:rsidRDefault="002E35CE" w:rsidP="003951F1">
            <w:pPr>
              <w:pStyle w:val="PlainText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  <w:lang w:val="en-US"/>
              </w:rPr>
            </w:pPr>
            <w:r w:rsidRPr="000D722F">
              <w:rPr>
                <w:rFonts w:ascii="Times New Roman" w:eastAsia="Times New Roman" w:hAnsi="Times New Roman" w:cs="Times New Roman"/>
                <w:color w:val="111212"/>
                <w:sz w:val="22"/>
                <w:szCs w:val="24"/>
              </w:rPr>
              <w:t>2.17</w:t>
            </w:r>
          </w:p>
        </w:tc>
      </w:tr>
    </w:tbl>
    <w:p w:rsidR="002E35CE" w:rsidRDefault="002E35CE" w:rsidP="002E35CE">
      <w:pPr>
        <w:spacing w:after="0" w:line="480" w:lineRule="auto"/>
        <w:rPr>
          <w:rFonts w:ascii="Times New Roman" w:hAnsi="Times New Roman" w:cs="Times New Roman"/>
          <w:szCs w:val="24"/>
          <w:shd w:val="clear" w:color="auto" w:fill="FFFFFF"/>
        </w:rPr>
      </w:pPr>
    </w:p>
    <w:p w:rsidR="0099408B" w:rsidRDefault="0018624D"/>
    <w:sectPr w:rsidR="0099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MDU1N7UwNTKysDRV0lEKTi0uzszPAykwrAUAbmZoQywAAAA="/>
  </w:docVars>
  <w:rsids>
    <w:rsidRoot w:val="002E35CE"/>
    <w:rsid w:val="0018624D"/>
    <w:rsid w:val="002E35CE"/>
    <w:rsid w:val="008253E7"/>
    <w:rsid w:val="008F4C19"/>
    <w:rsid w:val="00BD4DD9"/>
    <w:rsid w:val="00B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7C11"/>
  <w15:chartTrackingRefBased/>
  <w15:docId w15:val="{D6C716D8-61A9-4AFE-A1F4-A6BC70A4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E35C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35CE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2E35CE"/>
    <w:pPr>
      <w:spacing w:after="0" w:line="240" w:lineRule="auto"/>
    </w:pPr>
    <w:rPr>
      <w:rFonts w:eastAsiaTheme="minorEastAsia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Salcedo Dominguez</dc:creator>
  <cp:keywords/>
  <dc:description/>
  <cp:lastModifiedBy>Jaime Salcedo Dominguez</cp:lastModifiedBy>
  <cp:revision>2</cp:revision>
  <dcterms:created xsi:type="dcterms:W3CDTF">2017-03-01T01:32:00Z</dcterms:created>
  <dcterms:modified xsi:type="dcterms:W3CDTF">2017-06-11T16:48:00Z</dcterms:modified>
</cp:coreProperties>
</file>